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28B8D" w14:textId="23C61401" w:rsidR="0098195A" w:rsidRDefault="00567F86" w:rsidP="00567F86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</w:t>
      </w:r>
      <w:r w:rsidR="0098195A">
        <w:rPr>
          <w:rFonts w:cstheme="minorHAnsi"/>
          <w:b/>
          <w:bCs/>
          <w:sz w:val="22"/>
          <w:szCs w:val="22"/>
        </w:rPr>
        <w:t>file 2 – propensity score matched comparison</w:t>
      </w:r>
      <w:r>
        <w:rPr>
          <w:rFonts w:cstheme="minorHAnsi"/>
          <w:b/>
          <w:bCs/>
          <w:sz w:val="22"/>
          <w:szCs w:val="22"/>
        </w:rPr>
        <w:t xml:space="preserve"> </w:t>
      </w:r>
    </w:p>
    <w:p w14:paraId="19D2AAB0" w14:textId="77777777" w:rsidR="0098195A" w:rsidRDefault="0098195A" w:rsidP="00567F86">
      <w:pPr>
        <w:rPr>
          <w:rFonts w:cstheme="minorHAnsi"/>
          <w:b/>
          <w:bCs/>
          <w:sz w:val="22"/>
          <w:szCs w:val="22"/>
        </w:rPr>
      </w:pPr>
    </w:p>
    <w:p w14:paraId="2DA61689" w14:textId="07B9D426" w:rsidR="00567F86" w:rsidRDefault="0098195A" w:rsidP="00567F86">
      <w:pPr>
        <w:rPr>
          <w:rFonts w:cstheme="minorHAnsi"/>
        </w:rPr>
      </w:pPr>
      <w:r>
        <w:rPr>
          <w:rFonts w:cstheme="minorHAnsi"/>
          <w:sz w:val="22"/>
          <w:szCs w:val="22"/>
        </w:rPr>
        <w:t>Table A. B</w:t>
      </w:r>
      <w:r w:rsidR="00567F86" w:rsidRPr="00BE70A6">
        <w:rPr>
          <w:rFonts w:cstheme="minorHAnsi"/>
          <w:sz w:val="22"/>
          <w:szCs w:val="22"/>
        </w:rPr>
        <w:t>aseline comparison</w:t>
      </w:r>
      <w:r>
        <w:rPr>
          <w:rFonts w:cstheme="minorHAnsi"/>
          <w:sz w:val="22"/>
          <w:szCs w:val="22"/>
        </w:rPr>
        <w:t xml:space="preserve"> of propensity score matched groups</w:t>
      </w:r>
    </w:p>
    <w:tbl>
      <w:tblPr>
        <w:tblStyle w:val="PlainTable2"/>
        <w:tblpPr w:leftFromText="180" w:rightFromText="180" w:vertAnchor="page" w:horzAnchor="margin" w:tblpY="2480"/>
        <w:tblW w:w="0" w:type="auto"/>
        <w:tblLook w:val="04A0" w:firstRow="1" w:lastRow="0" w:firstColumn="1" w:lastColumn="0" w:noHBand="0" w:noVBand="1"/>
      </w:tblPr>
      <w:tblGrid>
        <w:gridCol w:w="3212"/>
        <w:gridCol w:w="1943"/>
        <w:gridCol w:w="1943"/>
        <w:gridCol w:w="1922"/>
      </w:tblGrid>
      <w:tr w:rsidR="0098195A" w:rsidRPr="00511EE8" w14:paraId="2C8EA7E0" w14:textId="77777777" w:rsidTr="009819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FFC2CF" w14:textId="77777777" w:rsidR="0098195A" w:rsidRPr="00511EE8" w:rsidRDefault="0098195A" w:rsidP="0098195A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DE13AFD" w14:textId="77777777" w:rsidR="0098195A" w:rsidRPr="00D7564B" w:rsidRDefault="0098195A" w:rsidP="00981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habilitation patients</w:t>
            </w:r>
          </w:p>
          <w:p w14:paraId="74A0FA29" w14:textId="77777777" w:rsidR="0098195A" w:rsidRPr="00511EE8" w:rsidRDefault="0098195A" w:rsidP="00981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(n=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511EE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A9F9A5" w14:textId="77777777" w:rsidR="0098195A" w:rsidRDefault="0098195A" w:rsidP="00981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s</w:t>
            </w:r>
          </w:p>
          <w:p w14:paraId="39DB076F" w14:textId="77777777" w:rsidR="0098195A" w:rsidRPr="00511EE8" w:rsidRDefault="0098195A" w:rsidP="00981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28)</w:t>
            </w:r>
          </w:p>
        </w:tc>
        <w:tc>
          <w:tcPr>
            <w:tcW w:w="192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2B8F4A8" w14:textId="77777777" w:rsidR="0098195A" w:rsidRDefault="0098195A" w:rsidP="009819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98195A" w:rsidRPr="00511EE8" w14:paraId="43C9DF16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single" w:sz="4" w:space="0" w:color="auto"/>
              <w:bottom w:val="nil"/>
              <w:right w:val="nil"/>
            </w:tcBorders>
          </w:tcPr>
          <w:p w14:paraId="77CB03DA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5FCD56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5.3</w:t>
            </w:r>
            <w:r w:rsidRPr="00511EE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11EE8">
              <w:rPr>
                <w:sz w:val="20"/>
                <w:szCs w:val="20"/>
              </w:rPr>
              <w:t>± 9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</w:tcBorders>
          </w:tcPr>
          <w:p w14:paraId="705541EB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.5 </w:t>
            </w:r>
            <w:r w:rsidRPr="00511EE8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9.6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</w:tcBorders>
          </w:tcPr>
          <w:p w14:paraId="11CEC0DF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6</w:t>
            </w:r>
          </w:p>
        </w:tc>
      </w:tr>
      <w:tr w:rsidR="0098195A" w:rsidRPr="00511EE8" w14:paraId="17CAD1FB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3280320C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Gender, male</w:t>
            </w: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n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7B0CD524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  <w:r w:rsidRPr="00511EE8">
              <w:rPr>
                <w:rFonts w:cstheme="minorHAnsi"/>
                <w:sz w:val="20"/>
                <w:szCs w:val="20"/>
              </w:rPr>
              <w:t xml:space="preserve"> (7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3659BDAA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76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2BCDF8B4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2</w:t>
            </w:r>
          </w:p>
        </w:tc>
      </w:tr>
      <w:tr w:rsidR="0098195A" w:rsidRPr="00511EE8" w14:paraId="7772FB27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5AE653B0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Tumour location</w:t>
            </w: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n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5125680B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2315576C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04C79385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79969C0A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1119FCF5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Oesophagu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2D0A0B29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Pr="00511EE8">
              <w:rPr>
                <w:rFonts w:cstheme="minorHAnsi"/>
                <w:sz w:val="20"/>
                <w:szCs w:val="20"/>
              </w:rPr>
              <w:t xml:space="preserve"> (6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755AFAA9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61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3E4F0C46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9</w:t>
            </w:r>
          </w:p>
        </w:tc>
      </w:tr>
      <w:tr w:rsidR="0098195A" w:rsidRPr="00511EE8" w14:paraId="4B9792F6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21ED17D5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GOJ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1FB804F2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Pr="00511EE8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71A28516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39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02D8A0A5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5051FA63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10EDC9FA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Histological subtype</w:t>
            </w: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n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0D6A47CD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41513DFE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64C40DCA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28169501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73FF9967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Adenocarcinom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2FAD04C5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  <w:r w:rsidRPr="00511EE8">
              <w:rPr>
                <w:rFonts w:cstheme="minorHAnsi"/>
                <w:sz w:val="20"/>
                <w:szCs w:val="20"/>
              </w:rPr>
              <w:t xml:space="preserve"> (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1B9CD941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7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6B47445D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3</w:t>
            </w:r>
          </w:p>
        </w:tc>
      </w:tr>
      <w:tr w:rsidR="0098195A" w:rsidRPr="00511EE8" w14:paraId="4472244F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055F0C87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Squamous cell carcinom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2A703D42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11EE8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2EEAD8E1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028F09A8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7D1305F8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69E7BFF8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Neoadjuvant therapy</w:t>
            </w: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n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7ABC72B1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2A88FC32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643FC26F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3ED22759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5DD8FFA4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Chemotherap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68D41CDA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  <w:r w:rsidRPr="00511EE8">
              <w:rPr>
                <w:rFonts w:cstheme="minorHAnsi"/>
                <w:sz w:val="20"/>
                <w:szCs w:val="20"/>
              </w:rPr>
              <w:t xml:space="preserve"> (7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2C63D514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7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0CF219BD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2</w:t>
            </w:r>
          </w:p>
        </w:tc>
      </w:tr>
      <w:tr w:rsidR="0098195A" w:rsidRPr="00511EE8" w14:paraId="3FB64207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1F3C6A4F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Chemoradiotherap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6BC71E88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511EE8">
              <w:rPr>
                <w:rFonts w:cstheme="minorHAnsi"/>
                <w:sz w:val="20"/>
                <w:szCs w:val="20"/>
              </w:rPr>
              <w:t xml:space="preserve"> (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50EB2C55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6910AC7E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23211180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4E0FE1BB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Clinical stage</w:t>
            </w: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n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52539EF2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6D0585D9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07ECD12B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0F0FFAE7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46A91BCA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I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609BE860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1 (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582E9C77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0F356929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2</w:t>
            </w:r>
          </w:p>
        </w:tc>
      </w:tr>
      <w:tr w:rsidR="0098195A" w:rsidRPr="00511EE8" w14:paraId="0D9EAA32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73191B73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II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253EF913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11EE8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7BE60FC3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1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43F79F14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1449706A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1AF3F12B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II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1B77D085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Pr="00511EE8">
              <w:rPr>
                <w:rFonts w:cstheme="minorHAnsi"/>
                <w:sz w:val="20"/>
                <w:szCs w:val="20"/>
              </w:rPr>
              <w:t xml:space="preserve"> (6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5E87463F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54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069EC71E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479C5011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606A53EB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IV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6A224E29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511EE8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411D7B66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32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2313BF3D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0416B13A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52B86BE6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ASA grade</w:t>
            </w: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n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08103A96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71A452C6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48085E4E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5F322D3E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7599BE35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II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2622E3AD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  <w:r w:rsidRPr="00511EE8">
              <w:rPr>
                <w:rFonts w:cstheme="minorHAnsi"/>
                <w:sz w:val="20"/>
                <w:szCs w:val="20"/>
              </w:rPr>
              <w:t xml:space="preserve"> (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23853765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7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48AAE579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3</w:t>
            </w:r>
          </w:p>
        </w:tc>
      </w:tr>
      <w:tr w:rsidR="0098195A" w:rsidRPr="00511EE8" w14:paraId="48C2CF61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</w:tcPr>
          <w:p w14:paraId="22FE9F02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III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vAlign w:val="center"/>
          </w:tcPr>
          <w:p w14:paraId="1D26D064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11EE8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</w:tcPr>
          <w:p w14:paraId="75155CCC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5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</w:tcPr>
          <w:p w14:paraId="4F960175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17BE117F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749A88F6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511EE8">
              <w:rPr>
                <w:rFonts w:cstheme="minorHAnsi"/>
                <w:sz w:val="20"/>
                <w:szCs w:val="20"/>
              </w:rPr>
              <w:t>Charlson</w:t>
            </w:r>
            <w:proofErr w:type="spellEnd"/>
            <w:r w:rsidRPr="00511EE8">
              <w:rPr>
                <w:rFonts w:cstheme="minorHAnsi"/>
                <w:sz w:val="20"/>
                <w:szCs w:val="20"/>
              </w:rPr>
              <w:t xml:space="preserve"> Comorbidity Index</w:t>
            </w: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67854591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4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511EE8">
              <w:rPr>
                <w:rFonts w:cstheme="minorHAnsi"/>
                <w:sz w:val="20"/>
                <w:szCs w:val="20"/>
              </w:rPr>
              <w:t xml:space="preserve"> </w:t>
            </w:r>
            <w:r w:rsidRPr="00511EE8">
              <w:rPr>
                <w:sz w:val="20"/>
                <w:szCs w:val="20"/>
              </w:rPr>
              <w:t>± 1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7ECAC3C8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4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11EE8">
              <w:rPr>
                <w:rFonts w:cstheme="minorHAnsi"/>
                <w:sz w:val="20"/>
                <w:szCs w:val="20"/>
              </w:rPr>
              <w:t xml:space="preserve"> </w:t>
            </w:r>
            <w:r w:rsidRPr="00511EE8">
              <w:rPr>
                <w:sz w:val="20"/>
                <w:szCs w:val="20"/>
              </w:rPr>
              <w:t>± 1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43C5D661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1</w:t>
            </w:r>
          </w:p>
        </w:tc>
      </w:tr>
      <w:tr w:rsidR="0098195A" w:rsidRPr="00511EE8" w14:paraId="237351E0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71B1E8D6" w14:textId="77777777" w:rsidR="0098195A" w:rsidRPr="001A13B3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ime interval between scans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days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513E4051" w14:textId="77777777" w:rsidR="0098195A" w:rsidRPr="00F87F46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98.7 </w:t>
            </w:r>
            <w:r w:rsidRPr="00511EE8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22.9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5C3656E4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19.0 </w:t>
            </w:r>
            <w:r w:rsidRPr="00511EE8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9.5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2BB03F26" w14:textId="77777777" w:rsidR="0098195A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3</w:t>
            </w:r>
          </w:p>
        </w:tc>
      </w:tr>
      <w:tr w:rsidR="0098195A" w:rsidRPr="00511EE8" w14:paraId="743C33AF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1A18B347" w14:textId="77777777" w:rsidR="0098195A" w:rsidRPr="00511EE8" w:rsidRDefault="0098195A" w:rsidP="0098195A">
            <w:pPr>
              <w:jc w:val="both"/>
              <w:rPr>
                <w:rFonts w:cstheme="minorHAnsi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Oesophagectomy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40A26769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3165FEF6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30F2F8B6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5441195B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4497AB0C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2-stage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0989C98C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(68%)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605BFB4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54%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25980694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4</w:t>
            </w:r>
          </w:p>
        </w:tc>
      </w:tr>
      <w:tr w:rsidR="0098195A" w:rsidRPr="00511EE8" w14:paraId="6CD9E1C5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60769DBC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3-stage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418E21CB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8%)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4B34330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32%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6C254521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2FE4C66E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7DB73A39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Thoracoabdominal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7941A00E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14%)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65A622F5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4%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3198042B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72A2FF53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769D3782" w14:textId="77777777" w:rsidR="0098195A" w:rsidRPr="00511EE8" w:rsidRDefault="0098195A" w:rsidP="0098195A">
            <w:pPr>
              <w:jc w:val="both"/>
              <w:rPr>
                <w:rFonts w:cstheme="minorHAnsi"/>
                <w:sz w:val="20"/>
                <w:szCs w:val="20"/>
              </w:rPr>
            </w:pPr>
            <w:r w:rsidRPr="00511EE8">
              <w:rPr>
                <w:rFonts w:cstheme="minorHAnsi"/>
                <w:sz w:val="20"/>
                <w:szCs w:val="20"/>
              </w:rPr>
              <w:t xml:space="preserve">Surgical approach 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0867765C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04344BEA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65511517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6D4FED8A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722A0989" w14:textId="77777777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  Open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51BCCCAC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r w:rsidRPr="00511EE8">
              <w:rPr>
                <w:rFonts w:cstheme="minorHAnsi"/>
                <w:sz w:val="20"/>
                <w:szCs w:val="20"/>
              </w:rPr>
              <w:t xml:space="preserve"> (9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5304BEB8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89%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781589AF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9</w:t>
            </w:r>
          </w:p>
        </w:tc>
      </w:tr>
      <w:tr w:rsidR="0098195A" w:rsidRPr="00511EE8" w14:paraId="7FD40252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2E58C7C9" w14:textId="672FC603" w:rsidR="0098195A" w:rsidRPr="00511EE8" w:rsidRDefault="0098195A" w:rsidP="0098195A">
            <w:pPr>
              <w:jc w:val="both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511EE8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  Hybrid minimally invasive</w:t>
            </w:r>
            <w: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="003153D2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1EF53F37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511EE8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11EE8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4186E89D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1%)</w:t>
            </w: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6F969B62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3D166942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036A1095" w14:textId="77777777" w:rsidR="0098195A" w:rsidRPr="00D145BD" w:rsidRDefault="0098195A" w:rsidP="0098195A">
            <w:pPr>
              <w:jc w:val="both"/>
              <w:rPr>
                <w:rFonts w:cstheme="minorHAnsi"/>
                <w:sz w:val="20"/>
                <w:szCs w:val="20"/>
              </w:rPr>
            </w:pPr>
            <w:r w:rsidRPr="00D145BD">
              <w:rPr>
                <w:rFonts w:cstheme="minorHAnsi"/>
                <w:sz w:val="20"/>
                <w:szCs w:val="20"/>
              </w:rPr>
              <w:t>Baseline body composition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170AE34C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17BE92CF" w14:textId="77777777" w:rsidR="0098195A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bottom w:val="nil"/>
            </w:tcBorders>
          </w:tcPr>
          <w:p w14:paraId="0512CB85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195A" w:rsidRPr="00511EE8" w14:paraId="24462D5E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1FD0EECE" w14:textId="77777777" w:rsidR="0098195A" w:rsidRPr="00BE70A6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Weight (kg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2D6628E8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.9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>± 1</w:t>
            </w:r>
            <w:r>
              <w:rPr>
                <w:sz w:val="20"/>
                <w:szCs w:val="20"/>
              </w:rPr>
              <w:t>8.2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433C1E7A" w14:textId="77777777" w:rsidR="0098195A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79.5 </w:t>
            </w:r>
            <w:r w:rsidRPr="00F71577">
              <w:rPr>
                <w:sz w:val="20"/>
                <w:szCs w:val="20"/>
              </w:rPr>
              <w:t>± 13.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746A121F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06</w:t>
            </w:r>
          </w:p>
        </w:tc>
      </w:tr>
      <w:tr w:rsidR="0098195A" w:rsidRPr="00511EE8" w14:paraId="1284D02A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33473D99" w14:textId="77777777" w:rsidR="0098195A" w:rsidRPr="00BE70A6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MI (kg/m</w:t>
            </w:r>
            <w: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4F12F73D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.6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5.2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25A3C524" w14:textId="77777777" w:rsidR="0098195A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6.6 </w:t>
            </w:r>
            <w:r w:rsidRPr="00F71577">
              <w:rPr>
                <w:sz w:val="20"/>
                <w:szCs w:val="20"/>
              </w:rPr>
              <w:t>± 3.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16CEB1B9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5</w:t>
            </w:r>
          </w:p>
        </w:tc>
      </w:tr>
      <w:tr w:rsidR="0098195A" w:rsidRPr="00511EE8" w14:paraId="7660C7F2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0C329974" w14:textId="77777777" w:rsidR="0098195A" w:rsidRPr="00D145BD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>SM area (cm</w:t>
            </w:r>
            <w:r w:rsidRPr="00D145BD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0C35A17B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3.6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>± 3</w:t>
            </w:r>
            <w:r>
              <w:rPr>
                <w:sz w:val="20"/>
                <w:szCs w:val="20"/>
              </w:rPr>
              <w:t>1.8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008090DA" w14:textId="77777777" w:rsidR="0098195A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49.3 </w:t>
            </w:r>
            <w:r w:rsidRPr="00F71577">
              <w:rPr>
                <w:sz w:val="20"/>
                <w:szCs w:val="20"/>
              </w:rPr>
              <w:t>± 26.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5F41B244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67</w:t>
            </w:r>
          </w:p>
        </w:tc>
      </w:tr>
      <w:tr w:rsidR="0098195A" w:rsidRPr="00511EE8" w14:paraId="2568A036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79E39422" w14:textId="77777777" w:rsidR="0098195A" w:rsidRPr="00D145BD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 xml:space="preserve">SMI </w:t>
            </w:r>
            <w:r w:rsidRPr="00D145BD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(cm</w:t>
            </w:r>
            <w:r w:rsidRPr="00D145BD"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2</w:t>
            </w:r>
            <w:r w:rsidRPr="00D145BD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/m</w:t>
            </w:r>
            <w:r w:rsidRPr="00D145BD">
              <w:rPr>
                <w:rFonts w:eastAsia="Times New Roman" w:cstheme="minorHAnsi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2</w:t>
            </w:r>
            <w:r w:rsidRPr="00D145BD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2AB6DB0F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.0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43FE87EB" w14:textId="77777777" w:rsidR="0098195A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49.9 </w:t>
            </w:r>
            <w:r w:rsidRPr="00F71577">
              <w:rPr>
                <w:sz w:val="20"/>
                <w:szCs w:val="20"/>
              </w:rPr>
              <w:t>± 6.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16B1286D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14</w:t>
            </w:r>
          </w:p>
        </w:tc>
      </w:tr>
      <w:tr w:rsidR="0098195A" w:rsidRPr="00511EE8" w14:paraId="584F02B2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39D6FD73" w14:textId="77777777" w:rsidR="0098195A" w:rsidRPr="00D145BD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>TAT area (cm</w:t>
            </w:r>
            <w:r w:rsidRPr="00D145BD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07C609B6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21.8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>± 1</w:t>
            </w:r>
            <w:r>
              <w:rPr>
                <w:sz w:val="20"/>
                <w:szCs w:val="20"/>
              </w:rPr>
              <w:t>68.3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536F31EE" w14:textId="77777777" w:rsidR="0098195A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403.6 </w:t>
            </w:r>
            <w:r w:rsidRPr="00F71577">
              <w:rPr>
                <w:sz w:val="20"/>
                <w:szCs w:val="20"/>
              </w:rPr>
              <w:t>± 154.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6BDB54BF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675</w:t>
            </w:r>
          </w:p>
        </w:tc>
      </w:tr>
      <w:tr w:rsidR="0098195A" w:rsidRPr="00511EE8" w14:paraId="1D0AEFBE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6A27424D" w14:textId="77777777" w:rsidR="0098195A" w:rsidRPr="00D145BD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>VAT area (cm</w:t>
            </w:r>
            <w:r w:rsidRPr="00D145BD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7F27636E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87.3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251E5C89" w14:textId="77777777" w:rsidR="0098195A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176.0 </w:t>
            </w:r>
            <w:r w:rsidRPr="00F71577">
              <w:rPr>
                <w:sz w:val="20"/>
                <w:szCs w:val="20"/>
              </w:rPr>
              <w:t>± 102.7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18D0CB10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8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98195A" w:rsidRPr="00511EE8" w14:paraId="0890573B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479C1813" w14:textId="4D5C06BC" w:rsidR="0098195A" w:rsidRPr="001401AE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>SAT area (cm</w:t>
            </w:r>
            <w:r w:rsidRPr="00D145BD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D145BD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="003153D2" w:rsidRPr="005F4AD6">
              <w:rPr>
                <w:rFonts w:ascii="inherit" w:eastAsia="Times New Roman" w:hAnsi="inherit" w:cs="Times New Roman"/>
                <w:color w:val="2A2A2A"/>
              </w:rPr>
              <w:t>‡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4A5478C1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4.2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73.3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, 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1.8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25A95483" w14:textId="77777777" w:rsidR="0098195A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211.1 (165.1, 296.4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6C1BFB9B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31</w:t>
            </w:r>
          </w:p>
        </w:tc>
      </w:tr>
      <w:tr w:rsidR="0098195A" w:rsidRPr="00511EE8" w14:paraId="57BCE97A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246F37E5" w14:textId="77777777" w:rsidR="0098195A" w:rsidRPr="00BE70A6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E70A6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Sarcopenia, n (%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59C00E47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7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6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37F09B93" w14:textId="77777777" w:rsidR="0098195A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14 (50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248D31D1" w14:textId="77777777" w:rsidR="0098195A" w:rsidRPr="00511EE8" w:rsidRDefault="0098195A" w:rsidP="009819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20</w:t>
            </w:r>
          </w:p>
        </w:tc>
      </w:tr>
      <w:tr w:rsidR="0098195A" w:rsidRPr="00511EE8" w14:paraId="05B8E18C" w14:textId="77777777" w:rsidTr="009819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</w:tcBorders>
          </w:tcPr>
          <w:p w14:paraId="0555E343" w14:textId="77777777" w:rsidR="0098195A" w:rsidRPr="00BE70A6" w:rsidRDefault="0098195A" w:rsidP="0098195A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BE70A6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Visceral obesity, n (%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4AFC3112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9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6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43" w:type="dxa"/>
            <w:tcBorders>
              <w:top w:val="nil"/>
              <w:bottom w:val="nil"/>
            </w:tcBorders>
            <w:vAlign w:val="center"/>
          </w:tcPr>
          <w:p w14:paraId="47F34E10" w14:textId="77777777" w:rsidR="0098195A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15 (54%)</w:t>
            </w:r>
          </w:p>
        </w:tc>
        <w:tc>
          <w:tcPr>
            <w:tcW w:w="1922" w:type="dxa"/>
            <w:tcBorders>
              <w:top w:val="nil"/>
              <w:bottom w:val="nil"/>
            </w:tcBorders>
            <w:vAlign w:val="center"/>
          </w:tcPr>
          <w:p w14:paraId="5C06A370" w14:textId="77777777" w:rsidR="0098195A" w:rsidRPr="00511EE8" w:rsidRDefault="0098195A" w:rsidP="009819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74</w:t>
            </w:r>
          </w:p>
        </w:tc>
      </w:tr>
      <w:tr w:rsidR="0098195A" w:rsidRPr="00511EE8" w14:paraId="5BE578EE" w14:textId="77777777" w:rsidTr="009819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4"/>
            <w:tcBorders>
              <w:top w:val="single" w:sz="8" w:space="0" w:color="auto"/>
              <w:bottom w:val="nil"/>
            </w:tcBorders>
          </w:tcPr>
          <w:p w14:paraId="20B173E1" w14:textId="7037CD67" w:rsidR="0098195A" w:rsidRPr="00377DFD" w:rsidRDefault="0098195A" w:rsidP="0098195A">
            <w:pPr>
              <w:jc w:val="both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431790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Continuous data presented as mean </w:t>
            </w:r>
            <w:r w:rsidRPr="00431790">
              <w:rPr>
                <w:b w:val="0"/>
                <w:bCs w:val="0"/>
                <w:i/>
                <w:iCs/>
                <w:sz w:val="20"/>
                <w:szCs w:val="20"/>
              </w:rPr>
              <w:t xml:space="preserve">± </w:t>
            </w:r>
            <w:r w:rsidRPr="00431790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SD unless otherwise stated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377DF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GOJ = gastro oesophageal junction; </w:t>
            </w:r>
            <w:r w:rsidRPr="00377DFD">
              <w:rPr>
                <w:b w:val="0"/>
                <w:bCs w:val="0"/>
                <w:i/>
                <w:iCs/>
                <w:sz w:val="20"/>
                <w:szCs w:val="20"/>
              </w:rPr>
              <w:t xml:space="preserve">ASA = American Society of </w:t>
            </w:r>
            <w:proofErr w:type="spellStart"/>
            <w:r w:rsidRPr="00377DFD">
              <w:rPr>
                <w:b w:val="0"/>
                <w:bCs w:val="0"/>
                <w:i/>
                <w:iCs/>
                <w:sz w:val="20"/>
                <w:szCs w:val="20"/>
              </w:rPr>
              <w:t>Anesthesiologist</w:t>
            </w:r>
            <w:proofErr w:type="spellEnd"/>
            <w:r w:rsidRPr="00377DFD">
              <w:rPr>
                <w:b w:val="0"/>
                <w:bCs w:val="0"/>
                <w:i/>
                <w:iCs/>
                <w:sz w:val="20"/>
                <w:szCs w:val="20"/>
              </w:rPr>
              <w:t xml:space="preserve"> physical status classification;</w:t>
            </w:r>
            <w:r w:rsidRPr="00377DF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377DF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SM = skeletal muscle; SMI = skeletal muscle index; TAT = total adipose tissue; VAT = visceral adipose tissue; SAT = subcutaneous adipose tissue; n/a = not applicable. </w:t>
            </w:r>
            <w:r w:rsidR="003153D2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  <w:r w:rsidRPr="00377DFD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>Laparoscopic abdominal stage, open thoracic stage.</w:t>
            </w:r>
            <w:r w:rsidR="003153D2"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="003153D2" w:rsidRPr="005F4AD6">
              <w:rPr>
                <w:rFonts w:ascii="inherit" w:eastAsia="Times New Roman" w:hAnsi="inherit" w:cs="Times New Roman"/>
                <w:color w:val="2A2A2A"/>
              </w:rPr>
              <w:t>‡</w:t>
            </w:r>
            <w:r w:rsidRPr="00377DFD">
              <w:rPr>
                <w:b w:val="0"/>
                <w:bCs w:val="0"/>
                <w:i/>
                <w:iCs/>
                <w:sz w:val="20"/>
                <w:szCs w:val="20"/>
              </w:rPr>
              <w:t>Non-parametric data, displayed as median (interquartile range)</w:t>
            </w:r>
          </w:p>
          <w:p w14:paraId="52B7452C" w14:textId="77777777" w:rsidR="0098195A" w:rsidRPr="00377DFD" w:rsidRDefault="0098195A" w:rsidP="0098195A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</w:tbl>
    <w:p w14:paraId="57BB4DED" w14:textId="77777777" w:rsidR="00567F86" w:rsidRDefault="00567F86" w:rsidP="00567F86">
      <w:pPr>
        <w:pStyle w:val="NormalWeb"/>
        <w:rPr>
          <w:bCs/>
        </w:rPr>
      </w:pPr>
    </w:p>
    <w:p w14:paraId="47A953DD" w14:textId="77777777" w:rsidR="00567F86" w:rsidRDefault="00567F86" w:rsidP="00567F86">
      <w:pPr>
        <w:pStyle w:val="NormalWeb"/>
        <w:rPr>
          <w:bCs/>
        </w:rPr>
      </w:pPr>
    </w:p>
    <w:p w14:paraId="46032C29" w14:textId="77777777" w:rsidR="00567F86" w:rsidRDefault="00567F86" w:rsidP="00567F86">
      <w:pPr>
        <w:jc w:val="both"/>
        <w:rPr>
          <w:rFonts w:cstheme="minorHAnsi"/>
          <w:sz w:val="21"/>
          <w:szCs w:val="21"/>
        </w:rPr>
      </w:pPr>
      <w:r w:rsidRPr="001D0CB9">
        <w:rPr>
          <w:rFonts w:cstheme="minorHAnsi"/>
          <w:b/>
          <w:bCs/>
          <w:sz w:val="21"/>
          <w:szCs w:val="21"/>
        </w:rPr>
        <w:lastRenderedPageBreak/>
        <w:t xml:space="preserve"> </w:t>
      </w:r>
    </w:p>
    <w:p w14:paraId="02C209CC" w14:textId="31A1E02B" w:rsidR="00567F86" w:rsidRPr="00BE70A6" w:rsidRDefault="0098195A" w:rsidP="00567F86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able B. Propensity score matched comparison of change in body composition parameters during neoadjuvant therapy </w:t>
      </w:r>
    </w:p>
    <w:p w14:paraId="79771BF8" w14:textId="77777777" w:rsidR="00567F86" w:rsidRPr="007E08A5" w:rsidRDefault="00567F86" w:rsidP="00567F86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843"/>
        <w:gridCol w:w="850"/>
      </w:tblGrid>
      <w:tr w:rsidR="00567F86" w:rsidRPr="00D51B2F" w14:paraId="63B42224" w14:textId="77777777" w:rsidTr="00B83509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6978E0F1" w14:textId="77777777" w:rsidR="00567F86" w:rsidRPr="00D51B2F" w:rsidRDefault="00567F86" w:rsidP="00B83509">
            <w:pPr>
              <w:jc w:val="both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5A7476" w14:textId="77777777" w:rsidR="00567F86" w:rsidRPr="00F1021B" w:rsidRDefault="00567F86" w:rsidP="00B835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1021B">
              <w:rPr>
                <w:rFonts w:cstheme="minorHAnsi"/>
                <w:b/>
                <w:bCs/>
                <w:sz w:val="20"/>
                <w:szCs w:val="20"/>
              </w:rPr>
              <w:t>Prehabilitation patients</w:t>
            </w:r>
          </w:p>
          <w:p w14:paraId="7232B6D2" w14:textId="77777777" w:rsidR="00567F86" w:rsidRPr="00F1021B" w:rsidRDefault="00567F86" w:rsidP="00B8350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1021B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8</w:t>
            </w:r>
            <w:r w:rsidRPr="00F1021B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E9C7BF8" w14:textId="77777777" w:rsidR="00567F86" w:rsidRPr="00F1021B" w:rsidRDefault="00567F86" w:rsidP="00B8350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1021B">
              <w:rPr>
                <w:rFonts w:cstheme="minorHAnsi"/>
                <w:b/>
                <w:bCs/>
                <w:sz w:val="20"/>
                <w:szCs w:val="20"/>
              </w:rPr>
              <w:t>Controls</w:t>
            </w:r>
          </w:p>
          <w:p w14:paraId="744C9F4C" w14:textId="77777777" w:rsidR="00567F86" w:rsidRPr="00F1021B" w:rsidRDefault="00567F86" w:rsidP="00B8350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1021B">
              <w:rPr>
                <w:rFonts w:cstheme="minorHAnsi"/>
                <w:b/>
                <w:bCs/>
                <w:sz w:val="20"/>
                <w:szCs w:val="20"/>
              </w:rPr>
              <w:t>(n=28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A882E61" w14:textId="77777777" w:rsidR="00567F86" w:rsidRPr="00D51B2F" w:rsidRDefault="00567F86" w:rsidP="00B8350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D51B2F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Mean difference</w:t>
            </w:r>
          </w:p>
          <w:p w14:paraId="15681E2D" w14:textId="77777777" w:rsidR="00567F86" w:rsidRPr="00D51B2F" w:rsidRDefault="00567F86" w:rsidP="00B83509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D51B2F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65A5D24" w14:textId="77777777" w:rsidR="00567F86" w:rsidRPr="00D51B2F" w:rsidRDefault="00567F86" w:rsidP="00B83509">
            <w:pPr>
              <w:jc w:val="center"/>
              <w:rPr>
                <w:rFonts w:eastAsia="Times New Roman" w:cstheme="minorHAnsi"/>
                <w:b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iCs/>
                <w:sz w:val="20"/>
                <w:szCs w:val="20"/>
                <w:lang w:eastAsia="en-GB"/>
              </w:rPr>
              <w:t>p</w:t>
            </w:r>
            <w:r w:rsidRPr="00D51B2F">
              <w:rPr>
                <w:rFonts w:eastAsia="Times New Roman" w:cstheme="minorHAnsi"/>
                <w:b/>
                <w:iCs/>
                <w:sz w:val="20"/>
                <w:szCs w:val="20"/>
                <w:lang w:eastAsia="en-GB"/>
              </w:rPr>
              <w:t xml:space="preserve"> value</w:t>
            </w:r>
          </w:p>
        </w:tc>
      </w:tr>
      <w:tr w:rsidR="00567F86" w:rsidRPr="00F71577" w14:paraId="564F5420" w14:textId="77777777" w:rsidTr="00B83509">
        <w:tc>
          <w:tcPr>
            <w:tcW w:w="2977" w:type="dxa"/>
          </w:tcPr>
          <w:p w14:paraId="108EA6C8" w14:textId="77777777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Weight (kg) </w:t>
            </w:r>
          </w:p>
        </w:tc>
        <w:tc>
          <w:tcPr>
            <w:tcW w:w="1701" w:type="dxa"/>
            <w:vAlign w:val="center"/>
          </w:tcPr>
          <w:p w14:paraId="4BA1091E" w14:textId="77777777" w:rsidR="00567F86" w:rsidRPr="00F71577" w:rsidRDefault="00567F86" w:rsidP="00B8350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1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rFonts w:cstheme="minorHAnsi"/>
                <w:sz w:val="20"/>
                <w:szCs w:val="20"/>
              </w:rPr>
              <w:t>± 5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7BE7A228" w14:textId="77777777" w:rsidR="00567F86" w:rsidRPr="00F71577" w:rsidRDefault="00567F86" w:rsidP="00B8350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3.0 </w:t>
            </w:r>
            <w:r w:rsidRPr="00F71577">
              <w:rPr>
                <w:rFonts w:cstheme="minorHAnsi"/>
                <w:sz w:val="20"/>
                <w:szCs w:val="20"/>
              </w:rPr>
              <w:t>± 4.5</w:t>
            </w:r>
          </w:p>
        </w:tc>
        <w:tc>
          <w:tcPr>
            <w:tcW w:w="1843" w:type="dxa"/>
            <w:vAlign w:val="center"/>
          </w:tcPr>
          <w:p w14:paraId="0044C5B5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1.5 (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2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1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696156E4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</w:tr>
      <w:tr w:rsidR="00567F86" w:rsidRPr="00F71577" w14:paraId="39278CF8" w14:textId="77777777" w:rsidTr="00B83509">
        <w:tc>
          <w:tcPr>
            <w:tcW w:w="2977" w:type="dxa"/>
          </w:tcPr>
          <w:p w14:paraId="3C5B3C0C" w14:textId="77777777" w:rsidR="00567F86" w:rsidRPr="00F71577" w:rsidRDefault="00567F86" w:rsidP="00B83509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MI (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kg/m</w:t>
            </w:r>
            <w:r w:rsidRPr="00F715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vAlign w:val="center"/>
          </w:tcPr>
          <w:p w14:paraId="131B6BD5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-0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>± 1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1E048B32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-1.1 </w:t>
            </w:r>
            <w:r w:rsidRPr="00F71577">
              <w:rPr>
                <w:sz w:val="20"/>
                <w:szCs w:val="20"/>
              </w:rPr>
              <w:t>± 1.5</w:t>
            </w:r>
          </w:p>
        </w:tc>
        <w:tc>
          <w:tcPr>
            <w:tcW w:w="1843" w:type="dxa"/>
            <w:vAlign w:val="center"/>
          </w:tcPr>
          <w:p w14:paraId="2F5CB536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1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12A0AD5D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21</w:t>
            </w:r>
          </w:p>
        </w:tc>
      </w:tr>
      <w:tr w:rsidR="00567F86" w:rsidRPr="00F71577" w14:paraId="6DCD671F" w14:textId="77777777" w:rsidTr="00B83509">
        <w:tc>
          <w:tcPr>
            <w:tcW w:w="2977" w:type="dxa"/>
          </w:tcPr>
          <w:p w14:paraId="3D57EB2C" w14:textId="77777777" w:rsidR="00567F86" w:rsidRPr="00F71577" w:rsidRDefault="00567F86" w:rsidP="00B8350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M area 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(cm</w:t>
            </w:r>
            <w:r w:rsidRPr="00F715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0E5D218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9.1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>± 1</w:t>
            </w:r>
            <w:r>
              <w:rPr>
                <w:sz w:val="20"/>
                <w:szCs w:val="20"/>
              </w:rPr>
              <w:t>0.9</w:t>
            </w:r>
          </w:p>
        </w:tc>
        <w:tc>
          <w:tcPr>
            <w:tcW w:w="1701" w:type="dxa"/>
            <w:vAlign w:val="center"/>
          </w:tcPr>
          <w:p w14:paraId="3BB9DE20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-15.5 </w:t>
            </w:r>
            <w:r w:rsidRPr="00F71577">
              <w:rPr>
                <w:sz w:val="20"/>
                <w:szCs w:val="20"/>
              </w:rPr>
              <w:t>± 11.3</w:t>
            </w:r>
          </w:p>
        </w:tc>
        <w:tc>
          <w:tcPr>
            <w:tcW w:w="1843" w:type="dxa"/>
            <w:vAlign w:val="center"/>
          </w:tcPr>
          <w:p w14:paraId="648B51C2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6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12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-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4FCC5B0A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03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567F86" w:rsidRPr="00F71577" w14:paraId="587864FC" w14:textId="77777777" w:rsidTr="00B83509">
        <w:tc>
          <w:tcPr>
            <w:tcW w:w="2977" w:type="dxa"/>
          </w:tcPr>
          <w:p w14:paraId="7BF9FDF4" w14:textId="77777777" w:rsidR="00567F86" w:rsidRPr="00F71577" w:rsidRDefault="00567F86" w:rsidP="00B83509">
            <w:pPr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MI (cm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/m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409076D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.9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rFonts w:cstheme="minorHAnsi"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701" w:type="dxa"/>
            <w:vAlign w:val="center"/>
          </w:tcPr>
          <w:p w14:paraId="012C2A65" w14:textId="77777777" w:rsidR="00567F86" w:rsidRPr="00F71577" w:rsidRDefault="00567F86" w:rsidP="00B835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5.2 </w:t>
            </w:r>
            <w:r w:rsidRPr="00F71577">
              <w:rPr>
                <w:rFonts w:cstheme="minorHAnsi"/>
                <w:sz w:val="20"/>
                <w:szCs w:val="20"/>
              </w:rPr>
              <w:t>± 3.7</w:t>
            </w:r>
          </w:p>
        </w:tc>
        <w:tc>
          <w:tcPr>
            <w:tcW w:w="1843" w:type="dxa"/>
            <w:vAlign w:val="center"/>
          </w:tcPr>
          <w:p w14:paraId="166303B7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2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4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-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6F923E9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3</w:t>
            </w:r>
          </w:p>
        </w:tc>
      </w:tr>
      <w:tr w:rsidR="00567F86" w:rsidRPr="00F71577" w14:paraId="1F10D396" w14:textId="77777777" w:rsidTr="00B83509">
        <w:tc>
          <w:tcPr>
            <w:tcW w:w="2977" w:type="dxa"/>
          </w:tcPr>
          <w:p w14:paraId="1DC70146" w14:textId="77777777" w:rsidR="00567F86" w:rsidRPr="00F71577" w:rsidRDefault="00567F86" w:rsidP="00B8350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TAT area 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(cm</w:t>
            </w:r>
            <w:r w:rsidRPr="00F715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6889937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0.3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72.7</w:t>
            </w:r>
          </w:p>
        </w:tc>
        <w:tc>
          <w:tcPr>
            <w:tcW w:w="1701" w:type="dxa"/>
            <w:vAlign w:val="center"/>
          </w:tcPr>
          <w:p w14:paraId="716ADB6C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-33.3 </w:t>
            </w:r>
            <w:r w:rsidRPr="00F71577">
              <w:rPr>
                <w:sz w:val="20"/>
                <w:szCs w:val="20"/>
              </w:rPr>
              <w:t>± 63.2</w:t>
            </w:r>
          </w:p>
        </w:tc>
        <w:tc>
          <w:tcPr>
            <w:tcW w:w="1843" w:type="dxa"/>
            <w:vAlign w:val="center"/>
          </w:tcPr>
          <w:p w14:paraId="2B70B59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.0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9.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3.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1DF36FB2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68</w:t>
            </w:r>
          </w:p>
        </w:tc>
      </w:tr>
      <w:tr w:rsidR="00567F86" w:rsidRPr="00F71577" w14:paraId="24153389" w14:textId="77777777" w:rsidTr="00B83509">
        <w:tc>
          <w:tcPr>
            <w:tcW w:w="2977" w:type="dxa"/>
          </w:tcPr>
          <w:p w14:paraId="6391E5C0" w14:textId="77777777" w:rsidR="00567F86" w:rsidRPr="00F71577" w:rsidRDefault="00567F86" w:rsidP="00B83509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VAT area 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(cm</w:t>
            </w:r>
            <w:r w:rsidRPr="00F715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F27E2CB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rFonts w:cstheme="minorHAnsi"/>
                <w:sz w:val="20"/>
                <w:szCs w:val="20"/>
              </w:rPr>
              <w:t>± 4</w:t>
            </w: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701" w:type="dxa"/>
            <w:vAlign w:val="center"/>
          </w:tcPr>
          <w:p w14:paraId="6834831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19.4 </w:t>
            </w:r>
            <w:r w:rsidRPr="00F71577">
              <w:rPr>
                <w:rFonts w:cstheme="minorHAnsi"/>
                <w:sz w:val="20"/>
                <w:szCs w:val="20"/>
              </w:rPr>
              <w:t>± 42.4</w:t>
            </w:r>
          </w:p>
        </w:tc>
        <w:tc>
          <w:tcPr>
            <w:tcW w:w="1843" w:type="dxa"/>
            <w:vAlign w:val="center"/>
          </w:tcPr>
          <w:p w14:paraId="419651F0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.9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.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.6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3ED247B1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64</w:t>
            </w:r>
          </w:p>
        </w:tc>
      </w:tr>
      <w:tr w:rsidR="00567F86" w:rsidRPr="00F71577" w14:paraId="57B9900F" w14:textId="77777777" w:rsidTr="00B83509">
        <w:tc>
          <w:tcPr>
            <w:tcW w:w="2977" w:type="dxa"/>
          </w:tcPr>
          <w:p w14:paraId="5C66C744" w14:textId="2FF68637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vertAlign w:val="superscript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AT area 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(cm</w:t>
            </w:r>
            <w:r w:rsidRPr="00F7157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 xml:space="preserve">) </w:t>
            </w:r>
            <w:r w:rsidR="00C915AB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</w:p>
        </w:tc>
        <w:tc>
          <w:tcPr>
            <w:tcW w:w="1701" w:type="dxa"/>
            <w:vAlign w:val="center"/>
          </w:tcPr>
          <w:p w14:paraId="6DF753E4" w14:textId="77777777" w:rsidR="00567F86" w:rsidRPr="00F71577" w:rsidRDefault="00567F86" w:rsidP="00B8350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2.2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9.7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9.1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445A4A03" w14:textId="77777777" w:rsidR="00567F86" w:rsidRPr="00F71577" w:rsidRDefault="00567F86" w:rsidP="00B83509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11.0 (-35.7, 4.8)</w:t>
            </w:r>
          </w:p>
        </w:tc>
        <w:tc>
          <w:tcPr>
            <w:tcW w:w="1843" w:type="dxa"/>
            <w:vAlign w:val="center"/>
          </w:tcPr>
          <w:p w14:paraId="56D63C6A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vAlign w:val="center"/>
          </w:tcPr>
          <w:p w14:paraId="73D89ADA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987</w:t>
            </w:r>
          </w:p>
        </w:tc>
      </w:tr>
      <w:tr w:rsidR="00567F86" w:rsidRPr="00F71577" w14:paraId="3D135883" w14:textId="77777777" w:rsidTr="00B83509">
        <w:tc>
          <w:tcPr>
            <w:tcW w:w="2977" w:type="dxa"/>
          </w:tcPr>
          <w:p w14:paraId="04D87AD3" w14:textId="77777777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Relative 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eight (%)</w:t>
            </w:r>
          </w:p>
        </w:tc>
        <w:tc>
          <w:tcPr>
            <w:tcW w:w="1701" w:type="dxa"/>
            <w:vAlign w:val="center"/>
          </w:tcPr>
          <w:p w14:paraId="7FECAF4A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-1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5.7</w:t>
            </w:r>
          </w:p>
        </w:tc>
        <w:tc>
          <w:tcPr>
            <w:tcW w:w="1701" w:type="dxa"/>
            <w:vAlign w:val="center"/>
          </w:tcPr>
          <w:p w14:paraId="360DA464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3.9 </w:t>
            </w:r>
            <w:r w:rsidRPr="00F71577">
              <w:rPr>
                <w:sz w:val="20"/>
                <w:szCs w:val="20"/>
              </w:rPr>
              <w:t>± 5.9</w:t>
            </w:r>
          </w:p>
        </w:tc>
        <w:tc>
          <w:tcPr>
            <w:tcW w:w="1843" w:type="dxa"/>
            <w:vAlign w:val="center"/>
          </w:tcPr>
          <w:p w14:paraId="44686991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.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.6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74A6C653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10</w:t>
            </w:r>
          </w:p>
        </w:tc>
      </w:tr>
      <w:tr w:rsidR="00567F86" w:rsidRPr="00F71577" w14:paraId="30BBE5FE" w14:textId="77777777" w:rsidTr="00B83509">
        <w:tc>
          <w:tcPr>
            <w:tcW w:w="2977" w:type="dxa"/>
          </w:tcPr>
          <w:p w14:paraId="2A3764E5" w14:textId="77777777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Relative 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BMI (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 xml:space="preserve">%) </w:t>
            </w:r>
          </w:p>
        </w:tc>
        <w:tc>
          <w:tcPr>
            <w:tcW w:w="1701" w:type="dxa"/>
            <w:vAlign w:val="center"/>
          </w:tcPr>
          <w:p w14:paraId="2A266DB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-1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5.7</w:t>
            </w:r>
          </w:p>
        </w:tc>
        <w:tc>
          <w:tcPr>
            <w:tcW w:w="1701" w:type="dxa"/>
            <w:vAlign w:val="center"/>
          </w:tcPr>
          <w:p w14:paraId="1F4C2574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-3.9 </w:t>
            </w:r>
            <w:r w:rsidRPr="00F71577">
              <w:rPr>
                <w:sz w:val="20"/>
                <w:szCs w:val="20"/>
              </w:rPr>
              <w:t>± 5.9</w:t>
            </w:r>
          </w:p>
        </w:tc>
        <w:tc>
          <w:tcPr>
            <w:tcW w:w="1843" w:type="dxa"/>
            <w:vAlign w:val="center"/>
          </w:tcPr>
          <w:p w14:paraId="4745A56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2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5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55E797EB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0</w:t>
            </w:r>
          </w:p>
        </w:tc>
      </w:tr>
      <w:tr w:rsidR="00567F86" w:rsidRPr="00F71577" w14:paraId="766CACB2" w14:textId="77777777" w:rsidTr="00B83509">
        <w:tc>
          <w:tcPr>
            <w:tcW w:w="2977" w:type="dxa"/>
          </w:tcPr>
          <w:p w14:paraId="33731006" w14:textId="77777777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Relative 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M area 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  <w:vAlign w:val="center"/>
          </w:tcPr>
          <w:p w14:paraId="603A8C58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.9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7.3</w:t>
            </w:r>
          </w:p>
        </w:tc>
        <w:tc>
          <w:tcPr>
            <w:tcW w:w="1701" w:type="dxa"/>
            <w:vAlign w:val="center"/>
          </w:tcPr>
          <w:p w14:paraId="412707D3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-10.6 </w:t>
            </w:r>
            <w:r w:rsidRPr="00F71577">
              <w:rPr>
                <w:sz w:val="20"/>
                <w:szCs w:val="20"/>
              </w:rPr>
              <w:t>± 7.5</w:t>
            </w:r>
          </w:p>
        </w:tc>
        <w:tc>
          <w:tcPr>
            <w:tcW w:w="1843" w:type="dxa"/>
            <w:vAlign w:val="center"/>
          </w:tcPr>
          <w:p w14:paraId="11640D2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4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8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-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465999C3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</w:tr>
      <w:tr w:rsidR="00567F86" w:rsidRPr="00F71577" w14:paraId="0721E9F6" w14:textId="77777777" w:rsidTr="00B83509">
        <w:tc>
          <w:tcPr>
            <w:tcW w:w="2977" w:type="dxa"/>
          </w:tcPr>
          <w:p w14:paraId="422A2738" w14:textId="77777777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Relative 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MI (%) </w:t>
            </w:r>
          </w:p>
        </w:tc>
        <w:tc>
          <w:tcPr>
            <w:tcW w:w="1701" w:type="dxa"/>
            <w:vAlign w:val="center"/>
          </w:tcPr>
          <w:p w14:paraId="662F613D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.9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F71577">
              <w:rPr>
                <w:rFonts w:cstheme="minorHAnsi"/>
                <w:sz w:val="20"/>
                <w:szCs w:val="20"/>
              </w:rPr>
              <w:t xml:space="preserve">± </w:t>
            </w:r>
            <w:r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1701" w:type="dxa"/>
            <w:vAlign w:val="center"/>
          </w:tcPr>
          <w:p w14:paraId="42B24F74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10.6 </w:t>
            </w:r>
            <w:r w:rsidRPr="00F71577">
              <w:rPr>
                <w:rFonts w:cstheme="minorHAnsi"/>
                <w:sz w:val="20"/>
                <w:szCs w:val="20"/>
              </w:rPr>
              <w:t>± 7.5</w:t>
            </w:r>
          </w:p>
        </w:tc>
        <w:tc>
          <w:tcPr>
            <w:tcW w:w="1843" w:type="dxa"/>
            <w:vAlign w:val="center"/>
          </w:tcPr>
          <w:p w14:paraId="4D9EFD5E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4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8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to -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676ACC06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</w:tr>
      <w:tr w:rsidR="00567F86" w:rsidRPr="00F71577" w14:paraId="18923177" w14:textId="77777777" w:rsidTr="00B83509">
        <w:tc>
          <w:tcPr>
            <w:tcW w:w="2977" w:type="dxa"/>
          </w:tcPr>
          <w:p w14:paraId="3B19256F" w14:textId="3B09A7D6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Relative 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TAT area 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(%)</w:t>
            </w:r>
            <w:r w:rsidR="003153D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153D2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</w:p>
        </w:tc>
        <w:tc>
          <w:tcPr>
            <w:tcW w:w="1701" w:type="dxa"/>
            <w:vAlign w:val="center"/>
          </w:tcPr>
          <w:p w14:paraId="4EBDED76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.1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.7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.9</w:t>
            </w: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674BB56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="Times New Roman"/>
                <w:sz w:val="20"/>
                <w:szCs w:val="20"/>
                <w:lang w:eastAsia="en-GB"/>
              </w:rPr>
              <w:t>-9.4 (-19.8, -0.1)</w:t>
            </w:r>
          </w:p>
        </w:tc>
        <w:tc>
          <w:tcPr>
            <w:tcW w:w="1843" w:type="dxa"/>
            <w:vAlign w:val="center"/>
          </w:tcPr>
          <w:p w14:paraId="5E7B6C69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vAlign w:val="center"/>
          </w:tcPr>
          <w:p w14:paraId="3FFAEE3B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70</w:t>
            </w:r>
          </w:p>
        </w:tc>
      </w:tr>
      <w:tr w:rsidR="00567F86" w:rsidRPr="00F71577" w14:paraId="6465D316" w14:textId="77777777" w:rsidTr="00B83509">
        <w:tc>
          <w:tcPr>
            <w:tcW w:w="2977" w:type="dxa"/>
          </w:tcPr>
          <w:p w14:paraId="3B806884" w14:textId="7C789FDE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Relative 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VAT area 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(%)</w:t>
            </w:r>
            <w:r w:rsidR="003153D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153D2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</w:p>
        </w:tc>
        <w:tc>
          <w:tcPr>
            <w:tcW w:w="1701" w:type="dxa"/>
            <w:vAlign w:val="center"/>
          </w:tcPr>
          <w:p w14:paraId="483651F7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3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2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3.8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, 2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66F34B8B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12.4 (-30.5, 0.9)</w:t>
            </w:r>
          </w:p>
        </w:tc>
        <w:tc>
          <w:tcPr>
            <w:tcW w:w="1843" w:type="dxa"/>
            <w:vAlign w:val="center"/>
          </w:tcPr>
          <w:p w14:paraId="1EA5F308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vAlign w:val="center"/>
          </w:tcPr>
          <w:p w14:paraId="5F694415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629</w:t>
            </w:r>
          </w:p>
        </w:tc>
      </w:tr>
      <w:tr w:rsidR="00567F86" w:rsidRPr="00F71577" w14:paraId="5D1FD025" w14:textId="77777777" w:rsidTr="00B83509">
        <w:tc>
          <w:tcPr>
            <w:tcW w:w="2977" w:type="dxa"/>
          </w:tcPr>
          <w:p w14:paraId="315FDDB1" w14:textId="6AF256E0" w:rsidR="00567F86" w:rsidRPr="00F71577" w:rsidRDefault="00567F86" w:rsidP="00B83509">
            <w:pPr>
              <w:jc w:val="both"/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</w:pPr>
            <w:r w:rsidRPr="00F71577">
              <w:rPr>
                <w:rFonts w:eastAsia="MS Gothic" w:cstheme="minorHAnsi"/>
                <w:b/>
                <w:bCs/>
                <w:sz w:val="20"/>
                <w:szCs w:val="20"/>
                <w:lang w:eastAsia="en-GB"/>
              </w:rPr>
              <w:t xml:space="preserve">Relative Δ </w:t>
            </w:r>
            <w:r w:rsidRPr="00F71577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SAT area </w:t>
            </w:r>
            <w:r w:rsidRPr="00F71577">
              <w:rPr>
                <w:rFonts w:cstheme="minorHAnsi"/>
                <w:b/>
                <w:bCs/>
                <w:sz w:val="20"/>
                <w:szCs w:val="20"/>
              </w:rPr>
              <w:t>(%)</w:t>
            </w:r>
            <w:r w:rsidR="003153D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153D2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</w:p>
        </w:tc>
        <w:tc>
          <w:tcPr>
            <w:tcW w:w="1701" w:type="dxa"/>
            <w:vAlign w:val="center"/>
          </w:tcPr>
          <w:p w14:paraId="45C89BF4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.2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-1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5.5</w:t>
            </w: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3C13B283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-5.8 (-14.9, 1.6)</w:t>
            </w:r>
          </w:p>
        </w:tc>
        <w:tc>
          <w:tcPr>
            <w:tcW w:w="1843" w:type="dxa"/>
            <w:vAlign w:val="center"/>
          </w:tcPr>
          <w:p w14:paraId="5AB42162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vAlign w:val="center"/>
          </w:tcPr>
          <w:p w14:paraId="4B71859E" w14:textId="77777777" w:rsidR="00567F86" w:rsidRPr="00F71577" w:rsidRDefault="00567F86" w:rsidP="00B8350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71577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806</w:t>
            </w:r>
          </w:p>
        </w:tc>
      </w:tr>
      <w:tr w:rsidR="00567F86" w:rsidRPr="00F71577" w14:paraId="3AD146E5" w14:textId="77777777" w:rsidTr="00B83509">
        <w:tc>
          <w:tcPr>
            <w:tcW w:w="9072" w:type="dxa"/>
            <w:gridSpan w:val="5"/>
            <w:tcBorders>
              <w:top w:val="single" w:sz="8" w:space="0" w:color="auto"/>
            </w:tcBorders>
          </w:tcPr>
          <w:p w14:paraId="7748B193" w14:textId="70AA8EAF" w:rsidR="00567F86" w:rsidRPr="00BA30AF" w:rsidRDefault="00567F86" w:rsidP="00B83509">
            <w:pPr>
              <w:jc w:val="both"/>
              <w:rPr>
                <w:i/>
                <w:iCs/>
                <w:sz w:val="20"/>
                <w:szCs w:val="20"/>
              </w:rPr>
            </w:pPr>
            <w:r w:rsidRPr="00F71577">
              <w:rPr>
                <w:rFonts w:cstheme="minorHAnsi"/>
                <w:i/>
                <w:iCs/>
                <w:sz w:val="20"/>
                <w:szCs w:val="20"/>
              </w:rPr>
              <w:t xml:space="preserve">Continuous data presented as mean </w:t>
            </w:r>
            <w:r w:rsidRPr="00F71577">
              <w:rPr>
                <w:i/>
                <w:iCs/>
                <w:sz w:val="20"/>
                <w:szCs w:val="20"/>
              </w:rPr>
              <w:t xml:space="preserve">± </w:t>
            </w:r>
            <w:r w:rsidRPr="00F71577">
              <w:rPr>
                <w:rFonts w:cstheme="minorHAnsi"/>
                <w:i/>
                <w:iCs/>
                <w:sz w:val="20"/>
                <w:szCs w:val="20"/>
              </w:rPr>
              <w:t xml:space="preserve">SD unless otherwise stated. SM = skeletal muscle; SMI = skeletal muscle index; TAT = total adipose tissue; VAT = visceral adipose tissue; SAT = subcutaneous adipose tissue; n/a = not applicable. </w:t>
            </w:r>
            <w:r w:rsidR="003153D2"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  <w:r w:rsidRPr="00F71577">
              <w:rPr>
                <w:i/>
                <w:iCs/>
                <w:sz w:val="20"/>
                <w:szCs w:val="20"/>
              </w:rPr>
              <w:t>Non-parametric data, displayed as median (interquartile range)</w:t>
            </w:r>
          </w:p>
        </w:tc>
      </w:tr>
    </w:tbl>
    <w:p w14:paraId="0E287623" w14:textId="548B0835" w:rsidR="00CA67E2" w:rsidRDefault="00CA67E2"/>
    <w:p w14:paraId="74C6C0F4" w14:textId="07E53978" w:rsidR="006C2514" w:rsidRDefault="006C2514"/>
    <w:p w14:paraId="7FDA6890" w14:textId="3FDD60D3" w:rsidR="006C2514" w:rsidRDefault="006C2514"/>
    <w:p w14:paraId="2AD844A3" w14:textId="45CDEDB7" w:rsidR="00EF61CD" w:rsidRDefault="00EF61CD"/>
    <w:p w14:paraId="082570C8" w14:textId="1F646055" w:rsidR="00EF61CD" w:rsidRDefault="00EF61CD"/>
    <w:p w14:paraId="1C037320" w14:textId="1C174948" w:rsidR="00EF61CD" w:rsidRPr="00BE70A6" w:rsidRDefault="00EF61CD" w:rsidP="00EF61CD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Table C. Propensity score matched comparison of post-operative complications</w:t>
      </w:r>
    </w:p>
    <w:tbl>
      <w:tblPr>
        <w:tblStyle w:val="PlainTable2"/>
        <w:tblpPr w:leftFromText="180" w:rightFromText="180" w:vertAnchor="page" w:horzAnchor="margin" w:tblpY="9627"/>
        <w:tblW w:w="0" w:type="auto"/>
        <w:tblLook w:val="04A0" w:firstRow="1" w:lastRow="0" w:firstColumn="1" w:lastColumn="0" w:noHBand="0" w:noVBand="1"/>
      </w:tblPr>
      <w:tblGrid>
        <w:gridCol w:w="3212"/>
        <w:gridCol w:w="1943"/>
        <w:gridCol w:w="1943"/>
        <w:gridCol w:w="1922"/>
      </w:tblGrid>
      <w:tr w:rsidR="00EF61CD" w:rsidRPr="00511EE8" w14:paraId="19AC70B9" w14:textId="77777777" w:rsidTr="001E6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DC5D0E8" w14:textId="77777777" w:rsidR="00EF61CD" w:rsidRPr="001E613F" w:rsidRDefault="00EF61CD" w:rsidP="00EF61CD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58EC39BC" w14:textId="77777777" w:rsidR="00EF61CD" w:rsidRPr="001E613F" w:rsidRDefault="00EF61CD" w:rsidP="00EF6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Prehabilitation patients</w:t>
            </w:r>
          </w:p>
          <w:p w14:paraId="796FB909" w14:textId="77777777" w:rsidR="00EF61CD" w:rsidRPr="001E613F" w:rsidRDefault="00EF61CD" w:rsidP="00EF6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(n=28)</w:t>
            </w:r>
          </w:p>
        </w:tc>
        <w:tc>
          <w:tcPr>
            <w:tcW w:w="194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4E1A8302" w14:textId="77777777" w:rsidR="00EF61CD" w:rsidRPr="001E613F" w:rsidRDefault="00EF61CD" w:rsidP="00EF6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Controls</w:t>
            </w:r>
          </w:p>
          <w:p w14:paraId="6A20BD90" w14:textId="77777777" w:rsidR="00EF61CD" w:rsidRPr="001E613F" w:rsidRDefault="00EF61CD" w:rsidP="00EF6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(n=28)</w:t>
            </w:r>
          </w:p>
        </w:tc>
        <w:tc>
          <w:tcPr>
            <w:tcW w:w="1922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0515355A" w14:textId="77777777" w:rsidR="00EF61CD" w:rsidRPr="001E613F" w:rsidRDefault="00EF61CD" w:rsidP="00EF61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EF61CD" w:rsidRPr="00511EE8" w14:paraId="2A9F794D" w14:textId="77777777" w:rsidTr="001E6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76D3770" w14:textId="219FBB00" w:rsidR="00EF61CD" w:rsidRPr="001E613F" w:rsidRDefault="00317150" w:rsidP="00EF61CD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Any complication</w:t>
            </w:r>
            <w:r w:rsidRPr="001E613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n (%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3F46915" w14:textId="4DB2647D" w:rsidR="00317150" w:rsidRPr="001E613F" w:rsidRDefault="00317150" w:rsidP="00317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17 (</w:t>
            </w:r>
            <w:r w:rsidR="00BF2377" w:rsidRPr="001E613F">
              <w:rPr>
                <w:rFonts w:cstheme="minorHAnsi"/>
                <w:sz w:val="20"/>
                <w:szCs w:val="20"/>
              </w:rPr>
              <w:t>61</w:t>
            </w:r>
            <w:r w:rsidRPr="001E61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26FF03E" w14:textId="4966C417" w:rsidR="00EF61CD" w:rsidRPr="001E613F" w:rsidRDefault="008E7586" w:rsidP="00EF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 xml:space="preserve">20 </w:t>
            </w:r>
            <w:r w:rsidR="00317150" w:rsidRPr="001E613F">
              <w:rPr>
                <w:rFonts w:cstheme="minorHAnsi"/>
                <w:sz w:val="20"/>
                <w:szCs w:val="20"/>
              </w:rPr>
              <w:t>(</w:t>
            </w:r>
            <w:r w:rsidRPr="001E613F">
              <w:rPr>
                <w:rFonts w:cstheme="minorHAnsi"/>
                <w:sz w:val="20"/>
                <w:szCs w:val="20"/>
              </w:rPr>
              <w:t>7</w:t>
            </w:r>
            <w:r w:rsidR="00317150" w:rsidRPr="001E613F">
              <w:rPr>
                <w:rFonts w:cstheme="minorHAnsi"/>
                <w:sz w:val="20"/>
                <w:szCs w:val="20"/>
              </w:rPr>
              <w:t>1%)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B605B68" w14:textId="2350E99D" w:rsidR="008E7586" w:rsidRPr="001E613F" w:rsidRDefault="00EF61CD" w:rsidP="008E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0.</w:t>
            </w:r>
            <w:r w:rsidR="008E7586" w:rsidRPr="001E613F">
              <w:rPr>
                <w:rFonts w:cstheme="minorHAnsi"/>
                <w:sz w:val="20"/>
                <w:szCs w:val="20"/>
              </w:rPr>
              <w:t>397</w:t>
            </w:r>
          </w:p>
        </w:tc>
      </w:tr>
      <w:tr w:rsidR="00EF61CD" w:rsidRPr="00511EE8" w14:paraId="4EB663D9" w14:textId="77777777" w:rsidTr="001E6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FD549E" w14:textId="1882BD98" w:rsidR="00EF61CD" w:rsidRPr="001E613F" w:rsidRDefault="00317150" w:rsidP="00EF61CD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 xml:space="preserve">Severe complications </w:t>
            </w:r>
            <w:r w:rsidR="00EF61CD" w:rsidRPr="001E613F">
              <w:rPr>
                <w:rFonts w:cstheme="minorHAnsi"/>
                <w:b w:val="0"/>
                <w:bCs w:val="0"/>
                <w:sz w:val="20"/>
                <w:szCs w:val="20"/>
              </w:rPr>
              <w:t>n (%)</w:t>
            </w:r>
            <w:r w:rsidRPr="001E613F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1E613F">
              <w:rPr>
                <w:rFonts w:ascii="inherit" w:eastAsia="Times New Roman" w:hAnsi="inherit" w:cs="Times New Roman"/>
                <w:color w:val="2A2A2A"/>
              </w:rPr>
              <w:t>†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A3FC7B" w14:textId="69DA83E4" w:rsidR="00EF61CD" w:rsidRPr="001E613F" w:rsidRDefault="008E7586" w:rsidP="00EF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8</w:t>
            </w:r>
            <w:r w:rsidR="00EF61CD" w:rsidRPr="001E613F">
              <w:rPr>
                <w:rFonts w:cstheme="minorHAnsi"/>
                <w:sz w:val="20"/>
                <w:szCs w:val="20"/>
              </w:rPr>
              <w:t xml:space="preserve"> (</w:t>
            </w:r>
            <w:r w:rsidR="00BF2377" w:rsidRPr="001E613F">
              <w:rPr>
                <w:rFonts w:cstheme="minorHAnsi"/>
                <w:sz w:val="20"/>
                <w:szCs w:val="20"/>
              </w:rPr>
              <w:t>29</w:t>
            </w:r>
            <w:r w:rsidR="00EF61CD" w:rsidRPr="001E61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19AE50" w14:textId="71A4C65E" w:rsidR="00EF61CD" w:rsidRPr="001E613F" w:rsidRDefault="008E7586" w:rsidP="00BF2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14</w:t>
            </w:r>
            <w:r w:rsidR="00EF61CD" w:rsidRPr="001E613F">
              <w:rPr>
                <w:rFonts w:cstheme="minorHAnsi"/>
                <w:sz w:val="20"/>
                <w:szCs w:val="20"/>
              </w:rPr>
              <w:t xml:space="preserve"> (</w:t>
            </w:r>
            <w:r w:rsidR="00BF2377" w:rsidRPr="001E613F">
              <w:rPr>
                <w:rFonts w:cstheme="minorHAnsi"/>
                <w:sz w:val="20"/>
                <w:szCs w:val="20"/>
              </w:rPr>
              <w:t>50</w:t>
            </w:r>
            <w:r w:rsidR="00EF61CD" w:rsidRPr="001E61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40EC4F" w14:textId="0EEFD3DF" w:rsidR="00EF61CD" w:rsidRPr="001E613F" w:rsidRDefault="00EF61CD" w:rsidP="00EF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0.</w:t>
            </w:r>
            <w:r w:rsidR="008E7586" w:rsidRPr="001E613F">
              <w:rPr>
                <w:rFonts w:cstheme="minorHAnsi"/>
                <w:sz w:val="20"/>
                <w:szCs w:val="20"/>
              </w:rPr>
              <w:t>101</w:t>
            </w:r>
          </w:p>
        </w:tc>
      </w:tr>
      <w:tr w:rsidR="00EF61CD" w:rsidRPr="00511EE8" w14:paraId="3569779E" w14:textId="77777777" w:rsidTr="001E6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646118" w14:textId="77777777" w:rsidR="00317150" w:rsidRPr="001E613F" w:rsidRDefault="00317150" w:rsidP="00EF61CD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Lower respiratory tract infection</w:t>
            </w:r>
          </w:p>
          <w:p w14:paraId="46214ACE" w14:textId="29EDB015" w:rsidR="00EF61CD" w:rsidRPr="001E613F" w:rsidRDefault="00EF61CD" w:rsidP="00EF61CD">
            <w:pPr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1E613F">
              <w:rPr>
                <w:rFonts w:cstheme="minorHAnsi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3FABEA" w14:textId="03807596" w:rsidR="00EF61CD" w:rsidRPr="001E613F" w:rsidRDefault="00317150" w:rsidP="008E75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1</w:t>
            </w:r>
            <w:r w:rsidR="008E7586" w:rsidRPr="001E613F">
              <w:rPr>
                <w:rFonts w:cstheme="minorHAnsi"/>
                <w:sz w:val="20"/>
                <w:szCs w:val="20"/>
              </w:rPr>
              <w:t>0</w:t>
            </w:r>
            <w:r w:rsidRPr="001E613F">
              <w:rPr>
                <w:rFonts w:cstheme="minorHAnsi"/>
                <w:sz w:val="20"/>
                <w:szCs w:val="20"/>
              </w:rPr>
              <w:t xml:space="preserve"> </w:t>
            </w:r>
            <w:r w:rsidR="00BF2377" w:rsidRPr="001E613F">
              <w:rPr>
                <w:rFonts w:cstheme="minorHAnsi"/>
                <w:sz w:val="20"/>
                <w:szCs w:val="20"/>
              </w:rPr>
              <w:t>(36</w:t>
            </w:r>
            <w:r w:rsidRPr="001E61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3B2D2C6" w14:textId="0C54CEF7" w:rsidR="00EF61CD" w:rsidRPr="001E613F" w:rsidRDefault="00317150" w:rsidP="00EF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1</w:t>
            </w:r>
            <w:r w:rsidR="008E7586" w:rsidRPr="001E613F">
              <w:rPr>
                <w:rFonts w:cstheme="minorHAnsi"/>
                <w:sz w:val="20"/>
                <w:szCs w:val="20"/>
              </w:rPr>
              <w:t>5</w:t>
            </w:r>
            <w:r w:rsidRPr="001E613F">
              <w:rPr>
                <w:rFonts w:cstheme="minorHAnsi"/>
                <w:sz w:val="20"/>
                <w:szCs w:val="20"/>
              </w:rPr>
              <w:t xml:space="preserve"> (</w:t>
            </w:r>
            <w:r w:rsidR="008E7586" w:rsidRPr="001E613F">
              <w:rPr>
                <w:rFonts w:cstheme="minorHAnsi"/>
                <w:sz w:val="20"/>
                <w:szCs w:val="20"/>
              </w:rPr>
              <w:t>54</w:t>
            </w:r>
            <w:r w:rsidRPr="001E613F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4CDA90" w14:textId="775628CD" w:rsidR="00EF61CD" w:rsidRPr="001E613F" w:rsidRDefault="008E7586" w:rsidP="00EF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613F">
              <w:rPr>
                <w:rFonts w:cstheme="minorHAnsi"/>
                <w:sz w:val="20"/>
                <w:szCs w:val="20"/>
              </w:rPr>
              <w:t>0.179</w:t>
            </w:r>
          </w:p>
        </w:tc>
      </w:tr>
      <w:tr w:rsidR="00EF61CD" w:rsidRPr="00511EE8" w14:paraId="6A5CC1FD" w14:textId="77777777" w:rsidTr="00EF6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4"/>
            <w:tcBorders>
              <w:top w:val="single" w:sz="8" w:space="0" w:color="auto"/>
              <w:bottom w:val="nil"/>
            </w:tcBorders>
          </w:tcPr>
          <w:p w14:paraId="7A640690" w14:textId="756BB78D" w:rsidR="00EF61CD" w:rsidRPr="00317150" w:rsidRDefault="00317150" w:rsidP="00EF61CD">
            <w:pPr>
              <w:jc w:val="both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highlight w:val="yellow"/>
              </w:rPr>
            </w:pPr>
            <w:r w:rsidRPr="005F4AD6">
              <w:rPr>
                <w:rFonts w:ascii="inherit" w:eastAsia="Times New Roman" w:hAnsi="inherit" w:cs="Times New Roman"/>
                <w:color w:val="2A2A2A"/>
              </w:rPr>
              <w:t>†</w:t>
            </w:r>
            <w:r>
              <w:rPr>
                <w:rFonts w:ascii="inherit" w:eastAsia="Times New Roman" w:hAnsi="inherit" w:cs="Times New Roman"/>
                <w:color w:val="2A2A2A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i/>
                <w:iCs/>
                <w:color w:val="2A2A2A"/>
                <w:sz w:val="20"/>
                <w:szCs w:val="20"/>
              </w:rPr>
              <w:t>Clavien</w:t>
            </w:r>
            <w:proofErr w:type="spellEnd"/>
            <w:r>
              <w:rPr>
                <w:rFonts w:eastAsia="Times New Roman" w:cstheme="minorHAnsi"/>
                <w:b w:val="0"/>
                <w:bCs w:val="0"/>
                <w:i/>
                <w:iCs/>
                <w:color w:val="2A2A2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i/>
                <w:iCs/>
                <w:color w:val="2A2A2A"/>
                <w:sz w:val="20"/>
                <w:szCs w:val="20"/>
              </w:rPr>
              <w:t>Dindo</w:t>
            </w:r>
            <w:proofErr w:type="spellEnd"/>
            <w:r>
              <w:rPr>
                <w:rFonts w:eastAsia="Times New Roman" w:cstheme="minorHAnsi"/>
                <w:b w:val="0"/>
                <w:bCs w:val="0"/>
                <w:i/>
                <w:iCs/>
                <w:color w:val="2A2A2A"/>
                <w:sz w:val="20"/>
                <w:szCs w:val="20"/>
              </w:rPr>
              <w:t xml:space="preserve"> Grade 3 or higher</w:t>
            </w:r>
          </w:p>
        </w:tc>
      </w:tr>
    </w:tbl>
    <w:p w14:paraId="68D04EC7" w14:textId="77777777" w:rsidR="00EF61CD" w:rsidRDefault="00EF61CD"/>
    <w:sectPr w:rsidR="00EF61CD" w:rsidSect="00340E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86"/>
    <w:rsid w:val="001E613F"/>
    <w:rsid w:val="00234306"/>
    <w:rsid w:val="003153D2"/>
    <w:rsid w:val="00317150"/>
    <w:rsid w:val="00340E1A"/>
    <w:rsid w:val="00567F86"/>
    <w:rsid w:val="006C2514"/>
    <w:rsid w:val="008E7586"/>
    <w:rsid w:val="0098195A"/>
    <w:rsid w:val="00BF2377"/>
    <w:rsid w:val="00C915AB"/>
    <w:rsid w:val="00CA67E2"/>
    <w:rsid w:val="00EF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91E0F"/>
  <w15:chartTrackingRefBased/>
  <w15:docId w15:val="{B121A164-CD73-5B45-A0E7-89C7081CE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F86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567F8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67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67F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Laura J</dc:creator>
  <cp:keywords/>
  <dc:description/>
  <cp:lastModifiedBy>Halliday, Laura J</cp:lastModifiedBy>
  <cp:revision>9</cp:revision>
  <dcterms:created xsi:type="dcterms:W3CDTF">2021-10-21T08:09:00Z</dcterms:created>
  <dcterms:modified xsi:type="dcterms:W3CDTF">2022-04-19T11:49:00Z</dcterms:modified>
</cp:coreProperties>
</file>